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788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3070"/>
        <w:gridCol w:w="780"/>
        <w:gridCol w:w="4270"/>
        <w:gridCol w:w="1220"/>
      </w:tblGrid>
      <w:tr w14:paraId="06A75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5A5A9"/>
            <w:vAlign w:val="center"/>
          </w:tcPr>
          <w:p w14:paraId="3DE8BC2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1C0C44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  <w:t>MIQE Guidelines for Real-Time PCR:</w:t>
            </w:r>
            <w:r>
              <w:rPr>
                <w:rFonts w:hint="eastAsia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  <w:t xml:space="preserve"> </w:t>
            </w:r>
          </w:p>
          <w:p w14:paraId="57B192B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  <w:t>Checklist for Authors,</w:t>
            </w:r>
            <w:r>
              <w:rPr>
                <w:rFonts w:hint="eastAsia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  <w:t>Reviewers,</w:t>
            </w:r>
            <w:r>
              <w:rPr>
                <w:rFonts w:hint="eastAsia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  <w:t>and Editors</w:t>
            </w:r>
          </w:p>
          <w:p w14:paraId="643C0A9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2EFA8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</w:pPr>
          </w:p>
        </w:tc>
      </w:tr>
      <w:tr w14:paraId="08982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07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4EA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lessential MIQE inform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E) must be submitted with the manuscript (see Bustin et al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09)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sirable inform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D) should b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ubmitted i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vailable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f primers were obtained from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TPrimerDB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formation on qPCR target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ligonucleotides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otocols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nd valid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s available from that source.</w:t>
            </w:r>
          </w:p>
        </w:tc>
      </w:tr>
      <w:tr w14:paraId="28D93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BC7E8"/>
            <w:vAlign w:val="center"/>
          </w:tcPr>
          <w:p w14:paraId="10DDA94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tem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BC7E8"/>
            <w:vAlign w:val="center"/>
          </w:tcPr>
          <w:p w14:paraId="19444B2F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Q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BC7E8"/>
            <w:vAlign w:val="center"/>
          </w:tcPr>
          <w:p w14:paraId="504A395D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mments/My Information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BC7E8"/>
            <w:vAlign w:val="center"/>
          </w:tcPr>
          <w:p w14:paraId="138B63A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age numbers in the manuscript</w:t>
            </w:r>
          </w:p>
        </w:tc>
      </w:tr>
      <w:tr w14:paraId="33A2D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358A1B5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xperimental Design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1453A29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9D71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3C4E84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finition of experimental and control group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4C7E28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B4C824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ancreatic ductal adenocarcinom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PDAC)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and adjacent non-tumor tissu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41A3D1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</w:tr>
      <w:tr w14:paraId="685B4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4851AF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umber within each group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58F1FDD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CEC2A75">
            <w:pPr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 pairs (PDAC and matched adjacent tissues)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25C6B9F">
            <w:pPr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</w:tr>
      <w:tr w14:paraId="7FA54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09E6DE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ssay location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re or investigator's laboratory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0D1DB8A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8894857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F1B6BE5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D69C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6C1270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cknowledgement of authors'contribution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543ACE9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B3479A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C30406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55558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09808C9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amples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1FCE67F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766C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ECEFFE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scripti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5515103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254719C">
            <w:pPr>
              <w:bidi w:val="0"/>
              <w:spacing w:line="240" w:lineRule="auto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ix cases of PDAC tissues and six cases of adjacent normal tissues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A6973D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</w:tr>
      <w:tr w14:paraId="479E2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A4F55E1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Volume/mass of sample processed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0A04F6B7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B0D7D04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E1EB553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E935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212724F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crodissection or macrodissecti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6DD63A98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3FB17E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crodissection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99909B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</w:tr>
      <w:tr w14:paraId="616C8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71EA71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ocessing procedure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6C5667A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AAB36F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he collected tissues were immediately snap-frozen in liquid nitrogen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FA6456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7140F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EF050D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f frozen -how and how quickly?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EF5953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8E6891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he collected tissues were immediately snap-frozen in liquid nitrogen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E1984F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2E8D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FAD38AE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 fixed-with what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ow quickly?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EE9C3C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C5DAAE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he collected tissues were immediately snap-frozen in liquid nitrogen without fixation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75F0C8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87DC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E6C637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Sample storage conditions and dur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(especially for FFPE samples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92FBFC6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063A523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The tissue samples were stored in liquid nitrogen, and experiments were initiated afte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month of storage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5B269A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7649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19C46E5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ucleic Acid Extraction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54E43F1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CC95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64E72B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Procedure and/or instrumentati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613C237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DB1E56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tal RNA was extracted using a spin column-based method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CEC29A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</w:tr>
      <w:tr w14:paraId="3194E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5711AE2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Kit name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tails of any modification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395EC7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487DFD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Neasy Mini Kit, Qiagen, USA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1AF0C1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</w:tr>
      <w:tr w14:paraId="646E6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50382E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Source of additional reagents used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554B14E8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C85D51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38FD54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3617F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F2C4C3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tails of DNase or RNase treatment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AEF43CD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922D41C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To minimize potential RNA degradation by environmental RNases, strict RNase-free techniques were implemented throughout all procedures: </w:t>
            </w:r>
          </w:p>
          <w:p w14:paraId="30A56F6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ersonal Protection: Wore disposable nitrile gloves; Used sterile hair caps.</w:t>
            </w:r>
          </w:p>
          <w:p w14:paraId="54531B5E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Work Area Preparation: Disinfected all work surfaces with 70% ethanol before experimentation. </w:t>
            </w:r>
          </w:p>
          <w:p w14:paraId="6067311C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Nase-Free Materials: Exclusively used certified RNase-free consumables: Aerosol-resistant filter pipette tips,  DNase/RNase-free microcentrifuge tubes, Pre-sterilized plasticware.</w:t>
            </w:r>
          </w:p>
          <w:p w14:paraId="7BA210B1">
            <w:pPr>
              <w:bidi w:val="0"/>
              <w:spacing w:line="240" w:lineRule="auto"/>
              <w:rPr>
                <w:rStyle w:val="6"/>
                <w:rFonts w:hint="default" w:ascii="Segoe UI" w:hAnsi="Segoe UI" w:eastAsia="宋体" w:cs="Segoe UI"/>
                <w:caps w:val="0"/>
                <w:color w:val="40404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emperature Control: Maintained all samples and reagents on ice during handling. Performed critical steps in a 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cold room when necessary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4A9EA45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E3F1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78C672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ntamination assessment (DNA or RNA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07B1E30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C1F04E9">
            <w:pPr>
              <w:bidi w:val="0"/>
              <w:spacing w:line="240" w:lineRule="auto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NA concentration and purity were spectrophotometrically determined by measuring absorbance at 260 nm (A260) and calculating the following ratios: A260/A280-Protein contamination indicator, A260/A230-Organic compound/salt contamination indicator. Ensure that the A260/A280 ratio is maintained within the range of 1.8 to 2.0, and that the A260/A230 ratio falls within the range of 2.0 to 2.2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E9161D3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66746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33817D2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ucleic acid quantificati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E9D3BB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A007F2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NA concentration was measured spectrophotometrically, and the total RNA mass was calculated by: Total RNA Mass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) = RNA Concentration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L)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Sample Volume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)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B29D24A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6970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5DE698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Instrument and method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5054F83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E31AE12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NA concentration was measured spectrophotometrically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6CAEB93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813E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D8D2D2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Puri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26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0BB01648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C2CF60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77CD0F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54E05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76DF37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Yield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4FBA766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959396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EAAE80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692F2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711205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NA integrity method/instrument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2EAF4362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7A578E9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≤8;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gilent 2100 Bioanalyzer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3C6D49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7F36A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3AB6E32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RIN/RQl or Cq of 3'and 5'transcript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1012E66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9F1DB63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=8.1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AAE281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0257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28C3BD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Electrophoresis trac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70FF2AB5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006CE4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F63621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5CFD7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2EEB77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hibition test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Cq dilutions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pike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other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1ABE93B6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5C0CAE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 assess PCR inhibition, cDNA samples were serially diluted (1:5, 1:25) and analyzed by qPCR. The ΔCq between dilutions was 2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 indicating no significant inhibi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5719B5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2F53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7DC7493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verse Transcription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123DA96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E94A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DAC0F7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mplete reaction condition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4B4A28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2E2277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First-Strand cDNA Synthesis: 37°C for 15 minutes (optimal activity of reverse transcriptase)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</w:t>
            </w:r>
          </w:p>
          <w:p w14:paraId="6FC8A3B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Enzyme Inactivation: 85°C for 5 seconds (heat denaturation to terminate reaction)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</w:t>
            </w:r>
          </w:p>
          <w:p w14:paraId="3804DFB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action Termination: 4°C hold indefinitely (immediate cooling to preserve cDNA stability)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82756A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7C53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614FCE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Amount of RNA and reaction volume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1CD050D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BBD5BDF">
            <w:pPr>
              <w:bidi w:val="0"/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0ng;10ul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5ED1F65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050A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A03AE1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Priming oligo (i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sing GSP)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nd concentrati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2FFC06F4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4960272">
            <w:pPr>
              <w:bidi w:val="0"/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 uM, 0.5ul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1BB67D0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8321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466644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Reverse transcriptase and concentrati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0DF4446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3989CEA">
            <w:pPr>
              <w:bidi w:val="0"/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imeScript RT Enzyme Mix, 0.5ul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89F5C54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7823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A1BD99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Temperature and tim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14BFAFB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F9B9B7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irst-Strand cDNA Synthesis: 37°C for 15 minut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</w:t>
            </w:r>
          </w:p>
          <w:p w14:paraId="62501A2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nzyme Inactivation: 85°C for 5 second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</w:t>
            </w:r>
          </w:p>
          <w:p w14:paraId="5B547FF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action Termination: 4°C hold indefinitely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972013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04F5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AA1B5D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Manufacturer of reagents and product cod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54943905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1AC419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2263C6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59FD7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536427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qs with and without RT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1869F67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1074BB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12CBDD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</w:p>
        </w:tc>
      </w:tr>
      <w:tr w14:paraId="7EB1E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5A8A9A6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orage conditions of cDNA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00AC1A9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*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53A069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iquid nitrogen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5FB83D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6977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34B944B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PCR Target Information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52EAE3D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004F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C82AC3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ene symbol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55C8293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B04680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L20RB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6FADE66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0698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3FEB0C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equence accession number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693CE56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2E35AC4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3833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BA6319E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8A7F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C2AEA3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cation of amplic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365069BA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3D9440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1D519E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6CB63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EC8BD0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mplicon length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A437978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5F11527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8bp</w:t>
            </w:r>
          </w:p>
          <w:p w14:paraId="464E85CF">
            <w:pPr>
              <w:bidi w:val="0"/>
              <w:spacing w:line="240" w:lineRule="auto"/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404040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2D63D93">
            <w:pPr>
              <w:bidi w:val="0"/>
              <w:spacing w:line="240" w:lineRule="auto"/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404040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</w:pPr>
          </w:p>
        </w:tc>
      </w:tr>
      <w:tr w14:paraId="5B1F0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30F4BC6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In silico specificity scre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BLAST,etc.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A6EAFE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C809DD9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imer specificity was verified by:  </w:t>
            </w:r>
          </w:p>
          <w:p w14:paraId="34363DC2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 NCBI Primer-BLAS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GRCh38.p13)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with default parameters (word_size=7, E-value threshold=0.1), confirming no off-target hits.  </w:t>
            </w:r>
          </w:p>
          <w:p w14:paraId="00B3B60B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. All primers target exon-exon junctions (forward: exon 3; reverse: exon 4) to avoid genomic DNA amplification.  </w:t>
            </w:r>
          </w:p>
          <w:p w14:paraId="3FA19B6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3. No pseudogenes or homologs were identified via UCSC In-Silico PCR. 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696DFA6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7207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55062C9B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Pseudogenes,retropseudogenes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  <w:p w14:paraId="4C9A7A7A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other homologs?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075083AB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D68936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7F1F74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49D69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4F9F5CB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Sequence alignment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0261AEF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F5FF63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D7E576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5D4B4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B0375B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Secondary structure analysis of amplic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617A1C5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D776E7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D4C92F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317D9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307257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cation of each primer by exon or intro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(if applicable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94595CC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AA06929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Forward primer: 3'-end of exon 3 (NM_144727.3)  </w:t>
            </w:r>
          </w:p>
          <w:p w14:paraId="7A87F8E4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Reverse primer: 5'-end of exon 4 (NM_144727.3)  </w:t>
            </w:r>
          </w:p>
          <w:p w14:paraId="7FF01FE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58 b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 amplicon spans the exon 3-4 junction, ensuring specific detection of spliced IL20RB mRNA while excluding genomic DNA (gDNA) amplification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7A0B786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017FD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977C2F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hat splice variants are targeted?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57BAC06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043283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he primers (spanning exon 3-exon 4 junction) are designed to specifically amplify IL20RB splice variants that retain both exons, including: Canonical transcript (NM_144727.3) Variant 1 (NM_001363735.1) Variant 2 (NM_001363736.1)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5656E1D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4068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95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52DEBBC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PCR Oligonucleotides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3FD67B2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57F2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B1CE12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imer sequenc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0CF3B14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A46744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The primer sequences for human IL-20RB were as follows: forward primer sequence 5'-AGGCCCAGACATTCGTGAAG-3', and reverse primer sequence 5'-GCATGAAGCCAACAAAGGCA-3'.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1331B7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</w:tr>
      <w:tr w14:paraId="4044F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D81D74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TPrimerDB identification number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24AF447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01388E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7A0DC5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60727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684942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obe sequenc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302E035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D**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38AA64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809984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7B62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51708E2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cation and identity of any modification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5370AEA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EDBCB2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The primers were unmodified. No probes were used in this SYBR Green-based assay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800080"/>
                <w:spacing w:val="0"/>
                <w:sz w:val="14"/>
                <w:szCs w:val="14"/>
                <w:highlight w:val="none"/>
                <w:shd w:val="clear" w:fill="FFFFFF"/>
              </w:rPr>
              <w:t xml:space="preserve">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10295DC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ACB1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435840C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nufacturer of oligonucleotid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1BB338A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98FCF9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98345A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11AEA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E97EA0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urification method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3D4330C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DAD900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B9E7BF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7B9B3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2411EB4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PCR Protocol</w:t>
            </w:r>
          </w:p>
          <w:p w14:paraId="5BBA6F6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6541C60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65E69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3F905C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mplete reaction condition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478661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D3BF321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qPCR was run on a Real-time quantitative PCR system (Roche, Switzerland) with:  </w:t>
            </w:r>
          </w:p>
          <w:p w14:paraId="13134C58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9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for 30 sec (enzyme activation)  </w:t>
            </w:r>
          </w:p>
          <w:p w14:paraId="38D5DFA8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40 cycles of:  </w:t>
            </w:r>
          </w:p>
          <w:p w14:paraId="29B7C38D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- 9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for 5 sec  </w:t>
            </w:r>
          </w:p>
          <w:p w14:paraId="2FAB7EA2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- 6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for 30 sec (SYBR Green signal acquisition)  </w:t>
            </w:r>
          </w:p>
          <w:p w14:paraId="3A91E0D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Melt curve: 6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→9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 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increments every 5 sec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FC01F64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2FB7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41EEDF1A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action volume and amount of cDNA/DNA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D1313D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680F638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ul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DDB66FD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23A5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3C51A6B1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imer (probe)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g#*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nd dNTP concentration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0C3C01F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415999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Primers (0.4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 each)，3 mM MgC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₂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 and 0.2 mM each dNTP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2415F63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EB26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4EAD2ED4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olymerase identity and concentrati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2228B4D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89BD2B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B Green® Premix Ex Taq™ II (Takara, RR820A) was used, which contains a proprietary blend of Hot Start Taq DNA Polymerase and Ex Taq HS DNA Polymerase at manufacturer-optimized concentrations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7C52B3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</w:tr>
      <w:tr w14:paraId="641AF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392845E3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uffer/kit identity and manufacturer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2FADB75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9FCEE0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B Green® Premix Ex Taq™ II (Takara Bio, RR820A) was used, which contains Hot Start Taq DNA Polymerase, dNTPs, MgC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₂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3 mM final), and TB Green fluorescent dye in an optimized buffer system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E03742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</w:tr>
      <w:tr w14:paraId="2F330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A94F555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xact chemical constitution of buffer(s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5AB21B6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ED19C3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5BF504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41C35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1FAE061">
            <w:pPr>
              <w:bidi w:val="0"/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dditives (SYB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reen I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MSO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tc.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A3AD59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216802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YB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reen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D61DAC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</w:tr>
      <w:tr w14:paraId="06D8A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430637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late/tube manufacturer product cod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4498A08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EAD3E2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4DAA24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3EFA9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48DCEC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mplete thermocycling parameter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3A31555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90BD1D0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qPCR was run on a Real-time quantitative PCR system (Roche, Switzerland) with:  </w:t>
            </w:r>
          </w:p>
          <w:p w14:paraId="0B3BC120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9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for 30 sec (enzyme activation)  </w:t>
            </w:r>
          </w:p>
          <w:p w14:paraId="27C607AE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40 cycles of:  </w:t>
            </w:r>
          </w:p>
          <w:p w14:paraId="695637A1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- 9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for 5 sec  </w:t>
            </w:r>
          </w:p>
          <w:p w14:paraId="743852A3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- 6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for 30 sec (SYBR Green signal acquisition)  </w:t>
            </w:r>
          </w:p>
          <w:p w14:paraId="7EC459D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Melt curve: 6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→9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 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increments every 5 sec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C70E826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F383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685E30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action setup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manual/robotic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2611DEC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C6867A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E4C99D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7821F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00FE8A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nufacturer of qPCR instrument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225F1334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649D4DF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a Real-time quantitative PCR system (Roche, Switzerland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ightCycler® 48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5FFA965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056C8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1979AC9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PCR Validation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3D9E266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7C51E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BDC7C1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vidence of optimization (from gradients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6B5B64A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DB0479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C747B0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76E0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B44A04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pecificity (ge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equence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elt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 digest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5662F00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943D3F9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pecificity was verified by:</w:t>
            </w:r>
          </w:p>
          <w:p w14:paraId="627CBE17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Single peak in melt curve analysis (Tm = 82.5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)  </w:t>
            </w:r>
          </w:p>
          <w:p w14:paraId="05401EE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No primer-dimer artifacts (no secondary peaks below 7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) 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71D971D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9E1B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4DB527A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 SYBR Green I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q of the NTC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3879F55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9A8D66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NTCs (n=3) showed undetectable amplification (Cq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40)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63F84F8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D6A4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6B99B6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ndard curves with slope and y-intercept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14B0D6F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95658DC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ndard curves were generated from 10-fold serial dilutions of purified PCR product (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–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copies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L).  </w:t>
            </w:r>
          </w:p>
          <w:p w14:paraId="21707807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Slop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-3.35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02  </w:t>
            </w:r>
          </w:p>
          <w:p w14:paraId="26956EBA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Y-intercept: 36.8  </w:t>
            </w:r>
          </w:p>
          <w:p w14:paraId="03884229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R²: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998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</w:p>
          <w:p w14:paraId="196F337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Efficiency: 99% ± 1% 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7266128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B1D2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29D667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CR efficiency calculated from slope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6DE34A4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B493F0D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ndard curves were generated from 10-fold serial dilutions of purified PCR product (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–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copies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L).  </w:t>
            </w:r>
          </w:p>
          <w:p w14:paraId="08AA221C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Slop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-3.35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02  </w:t>
            </w:r>
          </w:p>
          <w:p w14:paraId="1AEEF1A8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Y-intercept: 36.8  </w:t>
            </w:r>
          </w:p>
          <w:p w14:paraId="397FC243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R²: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0.998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</w:p>
          <w:p w14:paraId="1D8E987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Efficiency: 99% ± 1%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48AB6C3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645A1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31BEB8C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Confidence interval for PCR efficiency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or standard error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58D99F97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5E3CE3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C84B50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6E2D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3D9B95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of standard curve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5FFE9D7E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54E4B52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98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4F53323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729AD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3DDB21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inear dynamic range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E8C4BA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1C4999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–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copies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 (R² = 0.998)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11B89A1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D59E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3D7BEB7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Cq variation at lower limit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6B01E3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88AD86E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t LLOQ (10 copies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):</w:t>
            </w:r>
          </w:p>
          <w:p w14:paraId="643C4C9E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Mean Cq = 35.2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.8 (n=6)</w:t>
            </w:r>
          </w:p>
          <w:p w14:paraId="4928B00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CV = 5.1%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E36220D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FABE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F59E75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Confidence intervals throughout range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585628B8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7D7310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EE5197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11C6D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E0B18A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vidence for LOD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634DD66C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18043C7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D determination:</w:t>
            </w:r>
          </w:p>
          <w:p w14:paraId="33B16F70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 Tested 1-20 copies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 (n=20 replicates each)</w:t>
            </w:r>
          </w:p>
          <w:p w14:paraId="29E65E7A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. Fitted probit curve: </w:t>
            </w:r>
          </w:p>
          <w:p w14:paraId="6FDC2A7E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- 95% LOD = 3.2 copies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 (95%CI: 2.1-5.0)</w:t>
            </w:r>
          </w:p>
          <w:p w14:paraId="7022700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 Verified: 3 copies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 showed 19/20 detection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D75E021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BCC6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34BD48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f multiplex assay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fficiency and LOD of each assay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C8E81D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6829370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Gene IL20RB: Efficiency = 99% (Slope: -3.35, R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²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0.998), LOD = 3.2 copies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L (95% CI: 2.1–5.0). </w:t>
            </w:r>
          </w:p>
          <w:p w14:paraId="6E09DDD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Reference Gen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actin: Efficiency = 98% (Slope: -3.38, R² = 0.997), LOD = 2.8 copies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37457A4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A4BE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7CE07E8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ata Analysis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5A5A9"/>
            <w:vAlign w:val="center"/>
          </w:tcPr>
          <w:p w14:paraId="78AD6F7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CDBA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09E99C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PCR analysis program (source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version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4A4039CA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555B2B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che, Switzerland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C613A58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F511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2E2C0D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Cq method determinati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592B542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949BC1E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Threshold: Fixed (0.2), baseline: cycles 3–15 Cq </w:t>
            </w:r>
          </w:p>
          <w:p w14:paraId="06F90E5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Calculation: Second Derivative Max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Roche LightCycler® 480 v1.5.1)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6381533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011CC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C6F2CC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Outlier identification and disposition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108FB4B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1F3356D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Criteria: Cq SD &gt; 0.5 or abnormal amplification curve </w:t>
            </w:r>
          </w:p>
          <w:p w14:paraId="2574313A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- Action: Excluded and repeated; marked if irreproducible </w:t>
            </w:r>
          </w:p>
          <w:p w14:paraId="0BB16B9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 Validation: Re-tested with new RNA extraction (n=3)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04186A5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8530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7A7D8DB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sults of NTC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5DCD9C98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DF34FC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TCs (n=3) showed undetectable amplification (Cq ≥ 40), confirming absence of contamination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4657691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78CC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3F157C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Justification of number and choice of referenc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en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30025F9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2BE7C7E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reference gene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β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-actin)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 selected based on:  </w:t>
            </w:r>
          </w:p>
          <w:p w14:paraId="161BFEDE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1) Stability analysis by geNorm (M-value &lt; 0.5 in all sample groups);  </w:t>
            </w:r>
          </w:p>
          <w:p w14:paraId="00A5E2FA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2) Consistent expression across PDAC and adjacent normal tissues (CV &lt; 5%);  </w:t>
            </w:r>
          </w:p>
          <w:p w14:paraId="08DA20C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3) Prior validation in pancreatic cancer studies. 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10337150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</w:tr>
      <w:tr w14:paraId="086A8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BA567C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scription of normalization method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3501391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C7519E5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Normalization was performed using th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ΔΔ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Cq method:  </w:t>
            </w:r>
          </w:p>
          <w:p w14:paraId="0D205EC7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1) Target gene Cq values were normalized to the geometric mean of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 reference genes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β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-actin)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, selected based on stability analysis (geNorm M-value &lt; 0.5). M-value = 0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</w:t>
            </w:r>
          </w:p>
          <w:p w14:paraId="09950A41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2) Relative expression was calculated as ( 2^{-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ΔΔ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q}), whe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ΔΔ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Cq = (Cq_target - Cq_reference)_sample - (Cq_target - Cq_reference)_calibrator.  </w:t>
            </w:r>
          </w:p>
          <w:p w14:paraId="112D623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3) No-RT controls (Cq ≥ 40) confirmed no genomic DNA interference.  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5AEC038C">
            <w:pPr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</w:tr>
      <w:tr w14:paraId="04537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E8A55F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umber and concordance of biological replicat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10DFFCDF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950269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5EA20C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35160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483765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umber and stage(RT or qPCR)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f technical replicate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74B4ED22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07DAC19">
            <w:pPr>
              <w:bidi w:val="0"/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RT: n=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; qPCR: n=3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5DAA887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bookmarkStart w:id="0" w:name="_GoBack"/>
            <w:bookmarkEnd w:id="0"/>
          </w:p>
        </w:tc>
      </w:tr>
      <w:tr w14:paraId="3FD25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6EF7E7C2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peatability (intra-assay variation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17FFC043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ED71F9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%CV = 1.2% (n=3)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0996FC4A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08392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07D6FAA4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producibility (inter-assay variation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%CV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2B5D4BC7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C7B7F1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88C403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7084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9767F5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ower analysis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3C26BCCB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D1346A8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E40846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63EE6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2409CAF1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tatistical methods for result significance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101FD953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2AA5287">
            <w:pPr>
              <w:bidi w:val="0"/>
              <w:spacing w:line="240" w:lineRule="auto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800080"/>
                <w:spacing w:val="0"/>
                <w:sz w:val="14"/>
                <w:szCs w:val="14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 comparisons between two groups, independent samples t-test was used for normally distributed data, while the Mann-Whitney U test was applied for non-normally distributed data.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21620F4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</w:t>
            </w:r>
          </w:p>
        </w:tc>
      </w:tr>
      <w:tr w14:paraId="05A99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76C58A5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oftware (source,version)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966B"/>
            <w:vAlign w:val="center"/>
          </w:tcPr>
          <w:p w14:paraId="2A8BDF16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B7B299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 language (Version 4.2.0)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7F6E3B9C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</w:t>
            </w:r>
          </w:p>
        </w:tc>
      </w:tr>
      <w:tr w14:paraId="4B9D5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FF9FC"/>
            <w:vAlign w:val="center"/>
          </w:tcPr>
          <w:p w14:paraId="154295DE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q or raw data submission using RDML</w:t>
            </w:r>
          </w:p>
        </w:tc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E0F1"/>
            <w:vAlign w:val="center"/>
          </w:tcPr>
          <w:p w14:paraId="7EE8C9B4">
            <w:pPr>
              <w:bidi w:val="0"/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</w:p>
        </w:tc>
        <w:tc>
          <w:tcPr>
            <w:tcW w:w="4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396D52F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F0FD"/>
            <w:vAlign w:val="center"/>
          </w:tcPr>
          <w:p w14:paraId="6087C62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27FB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F8C7AE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ssessing the absence of DNAusing a no-reverse transcription (no-RT assay is ssential when frst extracting RNA.Once the sample has been vafdated as RDNA-re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he inclusion of ano-RT control is desirable but no longer essential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485DA61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6C68C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7E5D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**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isclosureofthe probe sequence ishighy desirable and strongly encouraged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owever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inc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tal commercial  predesigned assay vendors provide this nformation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t cannot be an essential requirement.Therefore,the use of assays that do not provide context sequences is not advised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97A8">
            <w:pPr>
              <w:bidi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BE70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A6B9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LAST Basic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c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igme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earch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o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q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uantifc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ycle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V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effcie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varation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MSO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imethyl sufoxide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PE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malin-ix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arfn-embeded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SP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ene-specific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rimer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D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imi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tection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OE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nimum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form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or  pubic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uantitatiereal-tim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C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xperiments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TC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emplat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ntro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PCR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uantaiv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CR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DM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al-Time   PC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at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rkup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anguage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DNA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sidu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NA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IN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N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tegri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mber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I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N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quali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dicator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T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verse  transcription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TPrimerDB,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eely accessible database and analysis tool for real-time quantitative PCR assays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7EA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B8C5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62C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02A0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00EC6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95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B877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ustin SA et al.(2009).The MIQE guidelines:Minimum information for publication of quantitative real-time  PCR experiments.Clin Chem 55,611-622.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IO-RADis a rademark of Bio-Rad Laboratories,Inc.Al trademarks used herein are the property of their respective owner. 2023 Bio-Rad Laboratories,Inc.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YBR is a trademark of Themo Fisher Scientific Inc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561F">
            <w:pPr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</w:tbl>
    <w:p w14:paraId="588D6352"/>
    <w:sectPr>
      <w:pgSz w:w="11906" w:h="16838"/>
      <w:pgMar w:top="1134" w:right="567" w:bottom="1134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060EBD"/>
    <w:rsid w:val="00EE1187"/>
    <w:rsid w:val="0A8B6F4F"/>
    <w:rsid w:val="0C892AA0"/>
    <w:rsid w:val="0D8E2E92"/>
    <w:rsid w:val="0DC55FE8"/>
    <w:rsid w:val="0F06155B"/>
    <w:rsid w:val="0F447297"/>
    <w:rsid w:val="152534E9"/>
    <w:rsid w:val="160457F4"/>
    <w:rsid w:val="16C8073F"/>
    <w:rsid w:val="1777676C"/>
    <w:rsid w:val="19E34A29"/>
    <w:rsid w:val="1A450189"/>
    <w:rsid w:val="23181056"/>
    <w:rsid w:val="23D11907"/>
    <w:rsid w:val="244B5768"/>
    <w:rsid w:val="28634B22"/>
    <w:rsid w:val="31DE38EB"/>
    <w:rsid w:val="415C08D2"/>
    <w:rsid w:val="42336039"/>
    <w:rsid w:val="423821FE"/>
    <w:rsid w:val="44CD21EF"/>
    <w:rsid w:val="4A0977B8"/>
    <w:rsid w:val="4A83118F"/>
    <w:rsid w:val="507466DB"/>
    <w:rsid w:val="5724493B"/>
    <w:rsid w:val="5887575A"/>
    <w:rsid w:val="5E4E4E2C"/>
    <w:rsid w:val="5F996F71"/>
    <w:rsid w:val="62060EBD"/>
    <w:rsid w:val="64AF5EF8"/>
    <w:rsid w:val="662F5ADF"/>
    <w:rsid w:val="6E24635B"/>
    <w:rsid w:val="6F6618A9"/>
    <w:rsid w:val="745E43F7"/>
    <w:rsid w:val="75DA60DA"/>
    <w:rsid w:val="78715547"/>
    <w:rsid w:val="789C1DEF"/>
    <w:rsid w:val="79CB43E5"/>
    <w:rsid w:val="7D16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adjustRightInd w:val="0"/>
      <w:snapToGrid w:val="0"/>
      <w:spacing w:before="260" w:beforeLines="0" w:beforeAutospacing="0" w:after="260" w:afterLines="0" w:afterAutospacing="0" w:line="360" w:lineRule="auto"/>
      <w:outlineLvl w:val="1"/>
    </w:pPr>
    <w:rPr>
      <w:rFonts w:ascii="Times New Roman" w:hAnsi="Times New Roman" w:eastAsia="宋体"/>
      <w:b/>
      <w:sz w:val="30"/>
      <w:szCs w:val="21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qFormat/>
    <w:uiPriority w:val="0"/>
  </w:style>
  <w:style w:type="character" w:styleId="6">
    <w:name w:val="Emphasis"/>
    <w:basedOn w:val="5"/>
    <w:qFormat/>
    <w:uiPriority w:val="0"/>
    <w:rPr>
      <w:i/>
    </w:rPr>
  </w:style>
  <w:style w:type="paragraph" w:customStyle="1" w:styleId="7">
    <w:name w:val="论文小标题四号"/>
    <w:basedOn w:val="3"/>
    <w:link w:val="8"/>
    <w:qFormat/>
    <w:uiPriority w:val="0"/>
    <w:rPr>
      <w:rFonts w:ascii="Times New Roman" w:hAnsi="Times New Roman" w:eastAsia="宋体" w:cs="宋体"/>
      <w:b/>
      <w:bCs/>
      <w:sz w:val="28"/>
      <w:szCs w:val="28"/>
    </w:rPr>
  </w:style>
  <w:style w:type="character" w:customStyle="1" w:styleId="8">
    <w:name w:val="论文1.2.3 字符"/>
    <w:link w:val="7"/>
    <w:autoRedefine/>
    <w:qFormat/>
    <w:uiPriority w:val="0"/>
    <w:rPr>
      <w:rFonts w:ascii="Calibri" w:hAnsi="Calibri" w:eastAsia="宋体" w:cs="宋体"/>
      <w:b/>
      <w:bCs/>
      <w:kern w:val="2"/>
      <w:sz w:val="28"/>
      <w:szCs w:val="28"/>
    </w:rPr>
  </w:style>
  <w:style w:type="paragraph" w:customStyle="1" w:styleId="9">
    <w:name w:val="论文1.1.1标题4"/>
    <w:basedOn w:val="3"/>
    <w:link w:val="10"/>
    <w:qFormat/>
    <w:uiPriority w:val="0"/>
    <w:pPr>
      <w:widowControl/>
      <w:spacing w:line="360" w:lineRule="auto"/>
    </w:pPr>
    <w:rPr>
      <w:rFonts w:ascii="Times New Roman" w:hAnsi="Times New Roman" w:eastAsia="宋体"/>
      <w:b/>
      <w:sz w:val="28"/>
      <w:szCs w:val="30"/>
    </w:rPr>
  </w:style>
  <w:style w:type="character" w:customStyle="1" w:styleId="10">
    <w:name w:val="论文1.23标题 Char1"/>
    <w:link w:val="9"/>
    <w:qFormat/>
    <w:uiPriority w:val="0"/>
    <w:rPr>
      <w:rFonts w:ascii="Times New Roman" w:hAnsi="Times New Roman" w:eastAsia="宋体"/>
      <w:b/>
      <w:kern w:val="2"/>
      <w:sz w:val="28"/>
      <w:szCs w:val="30"/>
      <w:lang w:val="en-US" w:eastAsia="zh-CN" w:bidi="ar-SA"/>
    </w:rPr>
  </w:style>
  <w:style w:type="character" w:customStyle="1" w:styleId="11">
    <w:name w:val="font12"/>
    <w:basedOn w:val="5"/>
    <w:qFormat/>
    <w:uiPriority w:val="0"/>
    <w:rPr>
      <w:rFonts w:hint="default" w:ascii="Arial" w:hAnsi="Arial" w:cs="Arial"/>
      <w:b/>
      <w:bCs/>
      <w:color w:val="20A0C0"/>
      <w:sz w:val="14"/>
      <w:szCs w:val="14"/>
      <w:u w:val="none"/>
    </w:rPr>
  </w:style>
  <w:style w:type="character" w:customStyle="1" w:styleId="12">
    <w:name w:val="font91"/>
    <w:basedOn w:val="5"/>
    <w:qFormat/>
    <w:uiPriority w:val="0"/>
    <w:rPr>
      <w:rFonts w:hint="default" w:ascii="Arial" w:hAnsi="Arial" w:cs="Arial"/>
      <w:b/>
      <w:bCs/>
      <w:color w:val="000000"/>
      <w:sz w:val="30"/>
      <w:szCs w:val="30"/>
      <w:u w:val="none"/>
    </w:rPr>
  </w:style>
  <w:style w:type="character" w:customStyle="1" w:styleId="13">
    <w:name w:val="font101"/>
    <w:basedOn w:val="5"/>
    <w:qFormat/>
    <w:uiPriority w:val="0"/>
    <w:rPr>
      <w:rFonts w:hint="default" w:ascii="Arial" w:hAnsi="Arial" w:cs="Arial"/>
      <w:color w:val="000000"/>
      <w:sz w:val="14"/>
      <w:szCs w:val="14"/>
      <w:u w:val="none"/>
    </w:rPr>
  </w:style>
  <w:style w:type="character" w:customStyle="1" w:styleId="14">
    <w:name w:val="font111"/>
    <w:basedOn w:val="5"/>
    <w:qFormat/>
    <w:uiPriority w:val="0"/>
    <w:rPr>
      <w:rFonts w:hint="default" w:ascii="Arial" w:hAnsi="Arial" w:cs="Arial"/>
      <w:color w:val="D06030"/>
      <w:sz w:val="14"/>
      <w:szCs w:val="14"/>
      <w:u w:val="none"/>
    </w:rPr>
  </w:style>
  <w:style w:type="character" w:customStyle="1" w:styleId="15">
    <w:name w:val="font122"/>
    <w:basedOn w:val="5"/>
    <w:qFormat/>
    <w:uiPriority w:val="0"/>
    <w:rPr>
      <w:rFonts w:hint="default" w:ascii="Arial" w:hAnsi="Arial" w:cs="Arial"/>
      <w:color w:val="20C080"/>
      <w:sz w:val="14"/>
      <w:szCs w:val="14"/>
      <w:u w:val="none"/>
    </w:rPr>
  </w:style>
  <w:style w:type="character" w:customStyle="1" w:styleId="16">
    <w:name w:val="font131"/>
    <w:basedOn w:val="5"/>
    <w:qFormat/>
    <w:uiPriority w:val="0"/>
    <w:rPr>
      <w:rFonts w:ascii="宋体" w:hAnsi="宋体" w:eastAsia="宋体" w:cs="宋体"/>
      <w:b/>
      <w:bCs/>
      <w:color w:val="FFFFFF"/>
      <w:sz w:val="16"/>
      <w:szCs w:val="16"/>
      <w:u w:val="none"/>
    </w:rPr>
  </w:style>
  <w:style w:type="character" w:customStyle="1" w:styleId="17">
    <w:name w:val="font141"/>
    <w:basedOn w:val="5"/>
    <w:qFormat/>
    <w:uiPriority w:val="0"/>
    <w:rPr>
      <w:rFonts w:ascii="宋体" w:hAnsi="宋体" w:eastAsia="宋体" w:cs="宋体"/>
      <w:color w:val="FFFFFF"/>
      <w:sz w:val="16"/>
      <w:szCs w:val="16"/>
      <w:u w:val="none"/>
    </w:rPr>
  </w:style>
  <w:style w:type="character" w:customStyle="1" w:styleId="18">
    <w:name w:val="font151"/>
    <w:basedOn w:val="5"/>
    <w:qFormat/>
    <w:uiPriority w:val="0"/>
    <w:rPr>
      <w:rFonts w:ascii="宋体" w:hAnsi="宋体" w:eastAsia="宋体" w:cs="宋体"/>
      <w:b/>
      <w:bCs/>
      <w:color w:val="584850"/>
      <w:sz w:val="20"/>
      <w:szCs w:val="20"/>
      <w:u w:val="none"/>
    </w:rPr>
  </w:style>
  <w:style w:type="character" w:customStyle="1" w:styleId="19">
    <w:name w:val="font161"/>
    <w:basedOn w:val="5"/>
    <w:qFormat/>
    <w:uiPriority w:val="0"/>
    <w:rPr>
      <w:rFonts w:ascii="宋体" w:hAnsi="宋体" w:eastAsia="宋体" w:cs="宋体"/>
      <w:color w:val="584850"/>
      <w:sz w:val="20"/>
      <w:szCs w:val="20"/>
      <w:u w:val="none"/>
    </w:rPr>
  </w:style>
  <w:style w:type="character" w:customStyle="1" w:styleId="20">
    <w:name w:val="font171"/>
    <w:basedOn w:val="5"/>
    <w:qFormat/>
    <w:uiPriority w:val="0"/>
    <w:rPr>
      <w:rFonts w:ascii="宋体" w:hAnsi="宋体" w:eastAsia="宋体" w:cs="宋体"/>
      <w:color w:val="000000"/>
      <w:sz w:val="16"/>
      <w:szCs w:val="16"/>
      <w:u w:val="none"/>
    </w:rPr>
  </w:style>
  <w:style w:type="character" w:customStyle="1" w:styleId="21">
    <w:name w:val="font181"/>
    <w:basedOn w:val="5"/>
    <w:qFormat/>
    <w:uiPriority w:val="0"/>
    <w:rPr>
      <w:rFonts w:ascii="宋体" w:hAnsi="宋体" w:eastAsia="宋体" w:cs="宋体"/>
      <w:color w:val="807070"/>
      <w:sz w:val="20"/>
      <w:szCs w:val="20"/>
      <w:u w:val="none"/>
    </w:rPr>
  </w:style>
  <w:style w:type="character" w:customStyle="1" w:styleId="22">
    <w:name w:val="font11"/>
    <w:basedOn w:val="5"/>
    <w:qFormat/>
    <w:uiPriority w:val="0"/>
    <w:rPr>
      <w:rFonts w:ascii="宋体" w:hAnsi="宋体" w:eastAsia="宋体" w:cs="宋体"/>
      <w:b/>
      <w:bCs/>
      <w:color w:val="FFFFFF"/>
      <w:sz w:val="16"/>
      <w:szCs w:val="16"/>
      <w:u w:val="none"/>
    </w:rPr>
  </w:style>
  <w:style w:type="character" w:customStyle="1" w:styleId="23">
    <w:name w:val="font41"/>
    <w:basedOn w:val="5"/>
    <w:qFormat/>
    <w:uiPriority w:val="0"/>
    <w:rPr>
      <w:rFonts w:ascii="宋体" w:hAnsi="宋体" w:eastAsia="宋体" w:cs="宋体"/>
      <w:color w:val="FFFFFF"/>
      <w:sz w:val="16"/>
      <w:szCs w:val="16"/>
      <w:u w:val="none"/>
    </w:rPr>
  </w:style>
  <w:style w:type="character" w:customStyle="1" w:styleId="24">
    <w:name w:val="font51"/>
    <w:basedOn w:val="5"/>
    <w:qFormat/>
    <w:uiPriority w:val="0"/>
    <w:rPr>
      <w:rFonts w:ascii="宋体" w:hAnsi="宋体" w:eastAsia="宋体" w:cs="宋体"/>
      <w:color w:val="000000"/>
      <w:sz w:val="16"/>
      <w:szCs w:val="16"/>
      <w:u w:val="none"/>
    </w:rPr>
  </w:style>
  <w:style w:type="character" w:customStyle="1" w:styleId="25">
    <w:name w:val="font61"/>
    <w:basedOn w:val="5"/>
    <w:qFormat/>
    <w:uiPriority w:val="0"/>
    <w:rPr>
      <w:rFonts w:ascii="Calibri" w:hAnsi="Calibri" w:cs="Calibri"/>
      <w:color w:val="000000"/>
      <w:sz w:val="16"/>
      <w:szCs w:val="16"/>
      <w:u w:val="none"/>
    </w:rPr>
  </w:style>
  <w:style w:type="character" w:customStyle="1" w:styleId="26">
    <w:name w:val="font31"/>
    <w:basedOn w:val="5"/>
    <w:qFormat/>
    <w:uiPriority w:val="0"/>
    <w:rPr>
      <w:rFonts w:ascii="宋体" w:hAnsi="宋体" w:eastAsia="宋体" w:cs="宋体"/>
      <w:b/>
      <w:bCs/>
      <w:color w:val="C0C0C0"/>
      <w:sz w:val="16"/>
      <w:szCs w:val="16"/>
      <w:u w:val="none"/>
    </w:rPr>
  </w:style>
  <w:style w:type="character" w:customStyle="1" w:styleId="27">
    <w:name w:val="font71"/>
    <w:basedOn w:val="5"/>
    <w:qFormat/>
    <w:uiPriority w:val="0"/>
    <w:rPr>
      <w:rFonts w:ascii="宋体" w:hAnsi="宋体" w:eastAsia="宋体" w:cs="宋体"/>
      <w:color w:val="C0C0C0"/>
      <w:sz w:val="16"/>
      <w:szCs w:val="16"/>
      <w:u w:val="none"/>
    </w:rPr>
  </w:style>
  <w:style w:type="character" w:customStyle="1" w:styleId="28">
    <w:name w:val="font21"/>
    <w:basedOn w:val="5"/>
    <w:qFormat/>
    <w:uiPriority w:val="0"/>
    <w:rPr>
      <w:rFonts w:ascii="宋体" w:hAnsi="宋体" w:eastAsia="宋体" w:cs="宋体"/>
      <w:b/>
      <w:bCs/>
      <w:color w:val="FFFFFF"/>
      <w:sz w:val="20"/>
      <w:szCs w:val="20"/>
      <w:u w:val="none"/>
    </w:rPr>
  </w:style>
  <w:style w:type="character" w:customStyle="1" w:styleId="29">
    <w:name w:val="font81"/>
    <w:basedOn w:val="5"/>
    <w:qFormat/>
    <w:uiPriority w:val="0"/>
    <w:rPr>
      <w:rFonts w:hint="default" w:ascii="Arial" w:hAnsi="Arial" w:cs="Arial"/>
      <w:b/>
      <w:bCs/>
      <w:i/>
      <w:iCs/>
      <w:color w:val="000000"/>
      <w:sz w:val="28"/>
      <w:szCs w:val="28"/>
      <w:u w:val="none"/>
    </w:rPr>
  </w:style>
  <w:style w:type="character" w:customStyle="1" w:styleId="30">
    <w:name w:val="font112"/>
    <w:basedOn w:val="5"/>
    <w:qFormat/>
    <w:uiPriority w:val="0"/>
    <w:rPr>
      <w:rFonts w:hint="default" w:ascii="Arial" w:hAnsi="Arial" w:cs="Arial"/>
      <w:i/>
      <w:iCs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805</Words>
  <Characters>10413</Characters>
  <Lines>0</Lines>
  <Paragraphs>0</Paragraphs>
  <TotalTime>27</TotalTime>
  <ScaleCrop>false</ScaleCrop>
  <LinksUpToDate>false</LinksUpToDate>
  <CharactersWithSpaces>1202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5:10:00Z</dcterms:created>
  <dc:creator>15640</dc:creator>
  <cp:lastModifiedBy>国栋</cp:lastModifiedBy>
  <dcterms:modified xsi:type="dcterms:W3CDTF">2025-07-11T01:4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D40C8144B314B11BC229C8D4AA20E6E_11</vt:lpwstr>
  </property>
  <property fmtid="{D5CDD505-2E9C-101B-9397-08002B2CF9AE}" pid="4" name="KSOTemplateDocerSaveRecord">
    <vt:lpwstr>eyJoZGlkIjoiNTEyY2M0YWNlNTZmMDdjMTEzZTQwNzJlNTRhZWRkY2YiLCJ1c2VySWQiOiIyMDQyOTU5NzAifQ==</vt:lpwstr>
  </property>
</Properties>
</file>